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CE6B4" w14:textId="65371691" w:rsidR="00B73B41" w:rsidRPr="005E12B0" w:rsidRDefault="0021337B">
      <w:pPr>
        <w:rPr>
          <w:u w:val="single"/>
          <w:lang w:val="en-GB"/>
        </w:rPr>
      </w:pPr>
      <w:r>
        <w:rPr>
          <w:u w:val="single"/>
          <w:lang w:val="en-GB"/>
        </w:rPr>
        <w:t>Supplementary ta</w:t>
      </w:r>
      <w:r w:rsidR="00B73B41" w:rsidRPr="005E12B0">
        <w:rPr>
          <w:u w:val="single"/>
          <w:lang w:val="en-GB"/>
        </w:rPr>
        <w:t xml:space="preserve">ble </w:t>
      </w:r>
      <w:r>
        <w:rPr>
          <w:u w:val="single"/>
          <w:lang w:val="en-GB"/>
        </w:rPr>
        <w:t>2</w:t>
      </w:r>
    </w:p>
    <w:p w14:paraId="3F047325" w14:textId="0D845CB6" w:rsidR="005E12B0" w:rsidRPr="00E23A74" w:rsidRDefault="005E12B0" w:rsidP="005E12B0">
      <w:pPr>
        <w:rPr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t>Additional information regarding</w:t>
      </w:r>
      <w:r w:rsidRPr="00E23A74">
        <w:rPr>
          <w:i/>
          <w:iCs/>
          <w:sz w:val="20"/>
          <w:szCs w:val="20"/>
          <w:lang w:val="en-GB"/>
        </w:rPr>
        <w:t xml:space="preserve"> the </w:t>
      </w:r>
      <w:r w:rsidR="008D0D86">
        <w:rPr>
          <w:i/>
          <w:iCs/>
          <w:sz w:val="20"/>
          <w:szCs w:val="20"/>
          <w:lang w:val="en-GB"/>
        </w:rPr>
        <w:t xml:space="preserve">patients </w:t>
      </w:r>
      <w:r w:rsidR="00BB0F56">
        <w:rPr>
          <w:i/>
          <w:iCs/>
          <w:sz w:val="20"/>
          <w:szCs w:val="20"/>
          <w:lang w:val="en-GB"/>
        </w:rPr>
        <w:t>(4 cases</w:t>
      </w:r>
      <w:r w:rsidR="00970D41">
        <w:rPr>
          <w:i/>
          <w:iCs/>
          <w:sz w:val="20"/>
          <w:szCs w:val="20"/>
          <w:lang w:val="en-GB"/>
        </w:rPr>
        <w:t xml:space="preserve"> of invasive aspergillosis</w:t>
      </w:r>
      <w:r w:rsidR="00BB0F56">
        <w:rPr>
          <w:i/>
          <w:iCs/>
          <w:sz w:val="20"/>
          <w:szCs w:val="20"/>
          <w:lang w:val="en-GB"/>
        </w:rPr>
        <w:t>, 1 control</w:t>
      </w:r>
      <w:r w:rsidR="00970D41">
        <w:rPr>
          <w:i/>
          <w:iCs/>
          <w:sz w:val="20"/>
          <w:szCs w:val="20"/>
          <w:lang w:val="en-GB"/>
        </w:rPr>
        <w:t xml:space="preserve"> patient</w:t>
      </w:r>
      <w:r w:rsidR="00BB0F56">
        <w:rPr>
          <w:i/>
          <w:iCs/>
          <w:sz w:val="20"/>
          <w:szCs w:val="20"/>
          <w:lang w:val="en-GB"/>
        </w:rPr>
        <w:t xml:space="preserve">) </w:t>
      </w:r>
      <w:r w:rsidRPr="00E23A74">
        <w:rPr>
          <w:i/>
          <w:iCs/>
          <w:sz w:val="20"/>
          <w:szCs w:val="20"/>
          <w:lang w:val="en-GB"/>
        </w:rPr>
        <w:t>who had a positive Mucorales PCR in the diagnostic serum sample</w:t>
      </w:r>
      <w:r>
        <w:rPr>
          <w:i/>
          <w:iCs/>
          <w:sz w:val="20"/>
          <w:szCs w:val="20"/>
          <w:lang w:val="en-GB"/>
        </w:rPr>
        <w:t xml:space="preserve">. </w:t>
      </w:r>
      <w:r w:rsidR="00C3010B">
        <w:rPr>
          <w:i/>
          <w:iCs/>
          <w:sz w:val="20"/>
          <w:szCs w:val="20"/>
          <w:lang w:val="en-GB"/>
        </w:rPr>
        <w:br/>
      </w:r>
      <w:r>
        <w:rPr>
          <w:i/>
          <w:iCs/>
          <w:sz w:val="20"/>
          <w:szCs w:val="20"/>
          <w:lang w:val="en-GB"/>
        </w:rPr>
        <w:t>BDG = beta-D-glucan; serumGM = galactomannan in serum; GalactoBAL = galactomannan in bronchoalveolar lavage fluid</w:t>
      </w:r>
      <w:r w:rsidR="00ED42B5">
        <w:rPr>
          <w:i/>
          <w:iCs/>
          <w:sz w:val="20"/>
          <w:szCs w:val="20"/>
          <w:lang w:val="en-GB"/>
        </w:rPr>
        <w:t>;</w:t>
      </w:r>
      <w:r>
        <w:rPr>
          <w:i/>
          <w:iCs/>
          <w:sz w:val="20"/>
          <w:szCs w:val="20"/>
          <w:lang w:val="en-GB"/>
        </w:rPr>
        <w:t xml:space="preserve"> AsperGenius = Aspergillus PCR (AsperGenius®</w:t>
      </w:r>
      <w:r w:rsidRPr="005E12B0">
        <w:rPr>
          <w:i/>
          <w:iCs/>
          <w:sz w:val="20"/>
          <w:szCs w:val="20"/>
          <w:lang w:val="en-GB"/>
        </w:rPr>
        <w:t>, PathoNostics, Maastricht, The Netherlands</w:t>
      </w:r>
      <w:r>
        <w:rPr>
          <w:i/>
          <w:iCs/>
          <w:sz w:val="20"/>
          <w:szCs w:val="20"/>
          <w:lang w:val="en-GB"/>
        </w:rPr>
        <w:t>); NP = not performed.</w:t>
      </w:r>
    </w:p>
    <w:p w14:paraId="7DDBED80" w14:textId="77777777" w:rsidR="00170FF6" w:rsidRPr="005E12B0" w:rsidRDefault="00170FF6">
      <w:pPr>
        <w:rPr>
          <w:u w:val="single"/>
          <w:lang w:val="en-GB"/>
        </w:rPr>
      </w:pPr>
    </w:p>
    <w:tbl>
      <w:tblPr>
        <w:tblStyle w:val="TableGrid"/>
        <w:tblW w:w="15412" w:type="dxa"/>
        <w:jc w:val="center"/>
        <w:tblLook w:val="04A0" w:firstRow="1" w:lastRow="0" w:firstColumn="1" w:lastColumn="0" w:noHBand="0" w:noVBand="1"/>
      </w:tblPr>
      <w:tblGrid>
        <w:gridCol w:w="757"/>
        <w:gridCol w:w="1002"/>
        <w:gridCol w:w="1281"/>
        <w:gridCol w:w="971"/>
        <w:gridCol w:w="810"/>
        <w:gridCol w:w="1074"/>
        <w:gridCol w:w="1163"/>
        <w:gridCol w:w="8354"/>
      </w:tblGrid>
      <w:tr w:rsidR="00120137" w:rsidRPr="00807BEE" w14:paraId="3B858DF5" w14:textId="77777777" w:rsidTr="00120137">
        <w:trPr>
          <w:trHeight w:val="1429"/>
          <w:jc w:val="center"/>
        </w:trPr>
        <w:tc>
          <w:tcPr>
            <w:tcW w:w="757" w:type="dxa"/>
            <w:vAlign w:val="center"/>
          </w:tcPr>
          <w:p w14:paraId="5C6E5F40" w14:textId="4657052F" w:rsidR="00120137" w:rsidRPr="00807BEE" w:rsidRDefault="00120137" w:rsidP="009E465F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07BEE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with + PCR</w:t>
            </w:r>
          </w:p>
        </w:tc>
        <w:tc>
          <w:tcPr>
            <w:tcW w:w="1002" w:type="dxa"/>
            <w:vAlign w:val="center"/>
          </w:tcPr>
          <w:p w14:paraId="1148FBCF" w14:textId="77777777" w:rsidR="00120137" w:rsidRPr="00807BEE" w:rsidRDefault="00120137" w:rsidP="009E465F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07BEE">
              <w:rPr>
                <w:rFonts w:cstheme="minorHAnsi"/>
                <w:b/>
                <w:bCs/>
                <w:sz w:val="18"/>
                <w:szCs w:val="18"/>
                <w:lang w:val="en-GB"/>
              </w:rPr>
              <w:t>Mucorales PCR (cycles)</w:t>
            </w:r>
          </w:p>
        </w:tc>
        <w:tc>
          <w:tcPr>
            <w:tcW w:w="1281" w:type="dxa"/>
            <w:vAlign w:val="center"/>
          </w:tcPr>
          <w:p w14:paraId="37F0FAB5" w14:textId="77777777" w:rsidR="00120137" w:rsidRPr="00807BEE" w:rsidRDefault="00120137" w:rsidP="009E465F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07BEE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pretation of the result</w:t>
            </w:r>
          </w:p>
          <w:p w14:paraId="32CEC8AC" w14:textId="77777777" w:rsidR="00120137" w:rsidRPr="00807BEE" w:rsidRDefault="00120137" w:rsidP="009E465F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07BEE">
              <w:rPr>
                <w:rFonts w:cstheme="minorHAnsi"/>
                <w:b/>
                <w:bCs/>
                <w:sz w:val="18"/>
                <w:szCs w:val="18"/>
                <w:lang w:val="en-GB"/>
              </w:rPr>
              <w:t>(≤ 40,0 = positive)</w:t>
            </w:r>
          </w:p>
        </w:tc>
        <w:tc>
          <w:tcPr>
            <w:tcW w:w="971" w:type="dxa"/>
            <w:vAlign w:val="center"/>
          </w:tcPr>
          <w:p w14:paraId="41F53CEF" w14:textId="77777777" w:rsidR="00120137" w:rsidRPr="00807BEE" w:rsidRDefault="00120137" w:rsidP="009E465F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rumGM</w:t>
            </w:r>
          </w:p>
        </w:tc>
        <w:tc>
          <w:tcPr>
            <w:tcW w:w="810" w:type="dxa"/>
            <w:vAlign w:val="center"/>
          </w:tcPr>
          <w:p w14:paraId="782F7D7B" w14:textId="77777777" w:rsidR="00120137" w:rsidRPr="00807BEE" w:rsidRDefault="00120137" w:rsidP="009E465F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DG</w:t>
            </w:r>
            <w:r w:rsidRPr="00807B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(pg/mL)</w:t>
            </w:r>
          </w:p>
        </w:tc>
        <w:tc>
          <w:tcPr>
            <w:tcW w:w="1074" w:type="dxa"/>
            <w:vAlign w:val="center"/>
          </w:tcPr>
          <w:p w14:paraId="50EDBDA9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7B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alactoBAL</w:t>
            </w:r>
          </w:p>
        </w:tc>
        <w:tc>
          <w:tcPr>
            <w:tcW w:w="1163" w:type="dxa"/>
            <w:vAlign w:val="center"/>
          </w:tcPr>
          <w:p w14:paraId="4B91DE7A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7B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sperGenius</w:t>
            </w:r>
          </w:p>
        </w:tc>
        <w:tc>
          <w:tcPr>
            <w:tcW w:w="8354" w:type="dxa"/>
            <w:vAlign w:val="center"/>
          </w:tcPr>
          <w:p w14:paraId="3610BF3E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T chest</w:t>
            </w:r>
          </w:p>
        </w:tc>
      </w:tr>
      <w:tr w:rsidR="00120137" w:rsidRPr="00AC3685" w14:paraId="65FDEEEC" w14:textId="77777777" w:rsidTr="00120137">
        <w:trPr>
          <w:trHeight w:val="452"/>
          <w:jc w:val="center"/>
        </w:trPr>
        <w:tc>
          <w:tcPr>
            <w:tcW w:w="757" w:type="dxa"/>
            <w:vAlign w:val="center"/>
          </w:tcPr>
          <w:p w14:paraId="0DA3C114" w14:textId="77777777" w:rsidR="00120137" w:rsidRPr="00807BEE" w:rsidRDefault="00120137" w:rsidP="009E465F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002" w:type="dxa"/>
            <w:vAlign w:val="center"/>
          </w:tcPr>
          <w:p w14:paraId="5E32E445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29,7</w:t>
            </w:r>
          </w:p>
        </w:tc>
        <w:tc>
          <w:tcPr>
            <w:tcW w:w="1281" w:type="dxa"/>
            <w:vAlign w:val="center"/>
          </w:tcPr>
          <w:p w14:paraId="616C1A42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971" w:type="dxa"/>
            <w:vAlign w:val="center"/>
          </w:tcPr>
          <w:p w14:paraId="0B384519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810" w:type="dxa"/>
            <w:vAlign w:val="center"/>
          </w:tcPr>
          <w:p w14:paraId="08BF91DF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&gt;500,00</w:t>
            </w:r>
          </w:p>
        </w:tc>
        <w:tc>
          <w:tcPr>
            <w:tcW w:w="1074" w:type="dxa"/>
            <w:vAlign w:val="center"/>
          </w:tcPr>
          <w:p w14:paraId="384BDDEC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1163" w:type="dxa"/>
            <w:vAlign w:val="center"/>
          </w:tcPr>
          <w:p w14:paraId="518D6C44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NP</w:t>
            </w:r>
          </w:p>
        </w:tc>
        <w:tc>
          <w:tcPr>
            <w:tcW w:w="8354" w:type="dxa"/>
            <w:vAlign w:val="center"/>
          </w:tcPr>
          <w:p w14:paraId="397F5C1F" w14:textId="77777777" w:rsidR="00120137" w:rsidRPr="00E1050F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1050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dules, &gt;10 nodules, ground-glass opacities, pleural effusion</w:t>
            </w:r>
          </w:p>
        </w:tc>
      </w:tr>
      <w:tr w:rsidR="00120137" w:rsidRPr="00C3010B" w14:paraId="1B194C9F" w14:textId="77777777" w:rsidTr="00120137">
        <w:trPr>
          <w:trHeight w:val="473"/>
          <w:jc w:val="center"/>
        </w:trPr>
        <w:tc>
          <w:tcPr>
            <w:tcW w:w="757" w:type="dxa"/>
            <w:vAlign w:val="center"/>
          </w:tcPr>
          <w:p w14:paraId="59C3AF85" w14:textId="77777777" w:rsidR="00120137" w:rsidRPr="00807BEE" w:rsidRDefault="00120137" w:rsidP="009E465F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002" w:type="dxa"/>
            <w:vAlign w:val="center"/>
          </w:tcPr>
          <w:p w14:paraId="43316EB6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33,8</w:t>
            </w:r>
          </w:p>
        </w:tc>
        <w:tc>
          <w:tcPr>
            <w:tcW w:w="1281" w:type="dxa"/>
            <w:vAlign w:val="center"/>
          </w:tcPr>
          <w:p w14:paraId="5A711D73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971" w:type="dxa"/>
            <w:vAlign w:val="center"/>
          </w:tcPr>
          <w:p w14:paraId="40839CBE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810" w:type="dxa"/>
            <w:vAlign w:val="center"/>
          </w:tcPr>
          <w:p w14:paraId="1421084E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47,46</w:t>
            </w:r>
          </w:p>
        </w:tc>
        <w:tc>
          <w:tcPr>
            <w:tcW w:w="1074" w:type="dxa"/>
            <w:vAlign w:val="center"/>
          </w:tcPr>
          <w:p w14:paraId="524865A9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1163" w:type="dxa"/>
            <w:vAlign w:val="center"/>
          </w:tcPr>
          <w:p w14:paraId="3E70EF9E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354" w:type="dxa"/>
            <w:vAlign w:val="center"/>
          </w:tcPr>
          <w:p w14:paraId="0DA55778" w14:textId="77777777" w:rsidR="00120137" w:rsidRPr="008873A1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873A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dular consolidations (3) with ground-glass surrounding zone, halo sign, pleural effusion</w:t>
            </w:r>
          </w:p>
        </w:tc>
      </w:tr>
      <w:tr w:rsidR="00120137" w:rsidRPr="00807BEE" w14:paraId="758A2EFF" w14:textId="77777777" w:rsidTr="00120137">
        <w:trPr>
          <w:trHeight w:val="473"/>
          <w:jc w:val="center"/>
        </w:trPr>
        <w:tc>
          <w:tcPr>
            <w:tcW w:w="757" w:type="dxa"/>
            <w:vAlign w:val="center"/>
          </w:tcPr>
          <w:p w14:paraId="349D21D1" w14:textId="77777777" w:rsidR="00120137" w:rsidRPr="00807BEE" w:rsidRDefault="00120137" w:rsidP="009E465F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1002" w:type="dxa"/>
            <w:vAlign w:val="center"/>
          </w:tcPr>
          <w:p w14:paraId="0B270F4B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36,7</w:t>
            </w:r>
          </w:p>
        </w:tc>
        <w:tc>
          <w:tcPr>
            <w:tcW w:w="1281" w:type="dxa"/>
            <w:vAlign w:val="center"/>
          </w:tcPr>
          <w:p w14:paraId="748264D8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971" w:type="dxa"/>
            <w:vAlign w:val="center"/>
          </w:tcPr>
          <w:p w14:paraId="49639FF0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810" w:type="dxa"/>
            <w:vAlign w:val="center"/>
          </w:tcPr>
          <w:p w14:paraId="0DFBA291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74" w:type="dxa"/>
            <w:vAlign w:val="center"/>
          </w:tcPr>
          <w:p w14:paraId="09984921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1163" w:type="dxa"/>
            <w:vAlign w:val="center"/>
          </w:tcPr>
          <w:p w14:paraId="323A3029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NP</w:t>
            </w:r>
          </w:p>
        </w:tc>
        <w:tc>
          <w:tcPr>
            <w:tcW w:w="8354" w:type="dxa"/>
            <w:vAlign w:val="center"/>
          </w:tcPr>
          <w:p w14:paraId="7D565F12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73A1">
              <w:rPr>
                <w:rFonts w:ascii="Calibri" w:hAnsi="Calibri" w:cs="Calibri"/>
                <w:color w:val="000000"/>
                <w:sz w:val="18"/>
                <w:szCs w:val="18"/>
              </w:rPr>
              <w:t>Nodules, &gt;10 nodules</w:t>
            </w:r>
          </w:p>
        </w:tc>
      </w:tr>
      <w:tr w:rsidR="00120137" w:rsidRPr="00C3010B" w14:paraId="56541262" w14:textId="77777777" w:rsidTr="00120137">
        <w:trPr>
          <w:trHeight w:val="452"/>
          <w:jc w:val="center"/>
        </w:trPr>
        <w:tc>
          <w:tcPr>
            <w:tcW w:w="757" w:type="dxa"/>
            <w:vAlign w:val="center"/>
          </w:tcPr>
          <w:p w14:paraId="5139D769" w14:textId="77777777" w:rsidR="00120137" w:rsidRPr="00807BEE" w:rsidRDefault="00120137" w:rsidP="009E465F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</w:t>
            </w:r>
          </w:p>
        </w:tc>
        <w:tc>
          <w:tcPr>
            <w:tcW w:w="1002" w:type="dxa"/>
            <w:vAlign w:val="center"/>
          </w:tcPr>
          <w:p w14:paraId="3309AAD7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32,5</w:t>
            </w:r>
          </w:p>
        </w:tc>
        <w:tc>
          <w:tcPr>
            <w:tcW w:w="1281" w:type="dxa"/>
            <w:vAlign w:val="center"/>
          </w:tcPr>
          <w:p w14:paraId="14EBCFD4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971" w:type="dxa"/>
            <w:vAlign w:val="center"/>
          </w:tcPr>
          <w:p w14:paraId="3590A3B3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810" w:type="dxa"/>
            <w:vAlign w:val="center"/>
          </w:tcPr>
          <w:p w14:paraId="08E4DFE6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&lt; 31,00</w:t>
            </w:r>
          </w:p>
        </w:tc>
        <w:tc>
          <w:tcPr>
            <w:tcW w:w="1074" w:type="dxa"/>
            <w:vAlign w:val="center"/>
          </w:tcPr>
          <w:p w14:paraId="4F6E342D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1,7</w:t>
            </w:r>
          </w:p>
        </w:tc>
        <w:tc>
          <w:tcPr>
            <w:tcW w:w="1163" w:type="dxa"/>
            <w:vAlign w:val="center"/>
          </w:tcPr>
          <w:p w14:paraId="51D46FF9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354" w:type="dxa"/>
            <w:vAlign w:val="center"/>
          </w:tcPr>
          <w:p w14:paraId="5DD88430" w14:textId="556CB9D7" w:rsidR="00120137" w:rsidRPr="004564CB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564C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Nodules, &gt;10 nodules, nodular </w:t>
            </w:r>
            <w:r w:rsidR="00FF2C4C" w:rsidRPr="004564C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nsolidation</w:t>
            </w:r>
            <w:r w:rsidRPr="004564C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with ground-glass surrounding zone, halo sign</w:t>
            </w:r>
          </w:p>
        </w:tc>
      </w:tr>
      <w:tr w:rsidR="00120137" w:rsidRPr="00C3010B" w14:paraId="28F1CF93" w14:textId="77777777" w:rsidTr="00120137">
        <w:trPr>
          <w:trHeight w:val="452"/>
          <w:jc w:val="center"/>
        </w:trPr>
        <w:tc>
          <w:tcPr>
            <w:tcW w:w="757" w:type="dxa"/>
            <w:vAlign w:val="center"/>
          </w:tcPr>
          <w:p w14:paraId="7252177C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</w:t>
            </w:r>
          </w:p>
        </w:tc>
        <w:tc>
          <w:tcPr>
            <w:tcW w:w="1002" w:type="dxa"/>
            <w:vAlign w:val="center"/>
          </w:tcPr>
          <w:p w14:paraId="525BE0BD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29,4</w:t>
            </w:r>
          </w:p>
        </w:tc>
        <w:tc>
          <w:tcPr>
            <w:tcW w:w="1281" w:type="dxa"/>
            <w:vAlign w:val="center"/>
          </w:tcPr>
          <w:p w14:paraId="29C993B2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7BEE">
              <w:rPr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971" w:type="dxa"/>
            <w:vAlign w:val="center"/>
          </w:tcPr>
          <w:p w14:paraId="3533CFC2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810" w:type="dxa"/>
            <w:vAlign w:val="center"/>
          </w:tcPr>
          <w:p w14:paraId="1FB612E1" w14:textId="77777777" w:rsidR="00120137" w:rsidRPr="00807BEE" w:rsidRDefault="00120137" w:rsidP="009E465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&lt; 31,00</w:t>
            </w:r>
          </w:p>
        </w:tc>
        <w:tc>
          <w:tcPr>
            <w:tcW w:w="1074" w:type="dxa"/>
            <w:vAlign w:val="center"/>
          </w:tcPr>
          <w:p w14:paraId="26FF0D91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07BEE">
              <w:rPr>
                <w:rFonts w:ascii="Calibri" w:hAnsi="Calibri" w:cs="Calibr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163" w:type="dxa"/>
            <w:vAlign w:val="center"/>
          </w:tcPr>
          <w:p w14:paraId="21B846A0" w14:textId="77777777" w:rsidR="00120137" w:rsidRPr="00807BEE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354" w:type="dxa"/>
            <w:vAlign w:val="center"/>
          </w:tcPr>
          <w:p w14:paraId="357A1E86" w14:textId="2DDF2D36" w:rsidR="00120137" w:rsidRPr="004564CB" w:rsidRDefault="00120137" w:rsidP="009E465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564C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Nodules, &gt;10 nodules, nodular </w:t>
            </w:r>
            <w:r w:rsidR="00FF2C4C" w:rsidRPr="004564C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nsolidation</w:t>
            </w:r>
            <w:r w:rsidRPr="004564C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with ground-glass surrounding zone, halo sign, pleural effusion</w:t>
            </w:r>
          </w:p>
        </w:tc>
      </w:tr>
    </w:tbl>
    <w:p w14:paraId="4EA65AD6" w14:textId="77777777" w:rsidR="0078743A" w:rsidRPr="00C3010B" w:rsidRDefault="0078743A">
      <w:pPr>
        <w:rPr>
          <w:lang w:val="en-GB"/>
        </w:rPr>
      </w:pPr>
    </w:p>
    <w:sectPr w:rsidR="0078743A" w:rsidRPr="00C3010B" w:rsidSect="0012013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22A6B"/>
    <w:multiLevelType w:val="hybridMultilevel"/>
    <w:tmpl w:val="0366B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E41D86"/>
    <w:multiLevelType w:val="hybridMultilevel"/>
    <w:tmpl w:val="F9500A9E"/>
    <w:lvl w:ilvl="0" w:tplc="0F488104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137"/>
    <w:rsid w:val="0001551B"/>
    <w:rsid w:val="0001625C"/>
    <w:rsid w:val="000264F9"/>
    <w:rsid w:val="00043D95"/>
    <w:rsid w:val="00047B4F"/>
    <w:rsid w:val="00060A8D"/>
    <w:rsid w:val="00091200"/>
    <w:rsid w:val="0009298B"/>
    <w:rsid w:val="000C3C0A"/>
    <w:rsid w:val="000F4D7D"/>
    <w:rsid w:val="00120137"/>
    <w:rsid w:val="001260AE"/>
    <w:rsid w:val="00150D97"/>
    <w:rsid w:val="00170FF6"/>
    <w:rsid w:val="00182B72"/>
    <w:rsid w:val="00197053"/>
    <w:rsid w:val="001A781D"/>
    <w:rsid w:val="001D59BE"/>
    <w:rsid w:val="0020204E"/>
    <w:rsid w:val="00211A94"/>
    <w:rsid w:val="0021337B"/>
    <w:rsid w:val="00252F20"/>
    <w:rsid w:val="00273166"/>
    <w:rsid w:val="002767C7"/>
    <w:rsid w:val="002771F5"/>
    <w:rsid w:val="002930A6"/>
    <w:rsid w:val="00293F90"/>
    <w:rsid w:val="002C3373"/>
    <w:rsid w:val="002E1065"/>
    <w:rsid w:val="002E137F"/>
    <w:rsid w:val="002F2D81"/>
    <w:rsid w:val="00326E74"/>
    <w:rsid w:val="00340B44"/>
    <w:rsid w:val="0037193C"/>
    <w:rsid w:val="003A5D0B"/>
    <w:rsid w:val="003A6391"/>
    <w:rsid w:val="003D28D3"/>
    <w:rsid w:val="004264A0"/>
    <w:rsid w:val="00426C9D"/>
    <w:rsid w:val="00427F0B"/>
    <w:rsid w:val="00437E0B"/>
    <w:rsid w:val="0045685C"/>
    <w:rsid w:val="0049236C"/>
    <w:rsid w:val="004A2EAE"/>
    <w:rsid w:val="005421DF"/>
    <w:rsid w:val="00550534"/>
    <w:rsid w:val="005736C9"/>
    <w:rsid w:val="005C0E5E"/>
    <w:rsid w:val="005C5A71"/>
    <w:rsid w:val="005E12B0"/>
    <w:rsid w:val="005F4F06"/>
    <w:rsid w:val="00615A65"/>
    <w:rsid w:val="00664B32"/>
    <w:rsid w:val="00674846"/>
    <w:rsid w:val="006803CE"/>
    <w:rsid w:val="00685AE6"/>
    <w:rsid w:val="006A0716"/>
    <w:rsid w:val="006A330F"/>
    <w:rsid w:val="006B7709"/>
    <w:rsid w:val="006E7E66"/>
    <w:rsid w:val="00725190"/>
    <w:rsid w:val="00747B77"/>
    <w:rsid w:val="00751315"/>
    <w:rsid w:val="00751525"/>
    <w:rsid w:val="00764A63"/>
    <w:rsid w:val="00777575"/>
    <w:rsid w:val="0078743A"/>
    <w:rsid w:val="00797CB9"/>
    <w:rsid w:val="007C1DD9"/>
    <w:rsid w:val="00807BB6"/>
    <w:rsid w:val="008373F7"/>
    <w:rsid w:val="0085189D"/>
    <w:rsid w:val="00863707"/>
    <w:rsid w:val="00863F11"/>
    <w:rsid w:val="00897FC0"/>
    <w:rsid w:val="008C4508"/>
    <w:rsid w:val="008D0D86"/>
    <w:rsid w:val="008E7DDF"/>
    <w:rsid w:val="009029A6"/>
    <w:rsid w:val="00927F8C"/>
    <w:rsid w:val="00954B8A"/>
    <w:rsid w:val="00957837"/>
    <w:rsid w:val="00970D41"/>
    <w:rsid w:val="009A6CD2"/>
    <w:rsid w:val="009B634E"/>
    <w:rsid w:val="009E32D5"/>
    <w:rsid w:val="009E465F"/>
    <w:rsid w:val="00A00B77"/>
    <w:rsid w:val="00A16591"/>
    <w:rsid w:val="00A21897"/>
    <w:rsid w:val="00A222C3"/>
    <w:rsid w:val="00A46A59"/>
    <w:rsid w:val="00A51154"/>
    <w:rsid w:val="00A63B63"/>
    <w:rsid w:val="00A706AE"/>
    <w:rsid w:val="00A751F1"/>
    <w:rsid w:val="00A7685F"/>
    <w:rsid w:val="00AA577F"/>
    <w:rsid w:val="00AC228A"/>
    <w:rsid w:val="00AC3685"/>
    <w:rsid w:val="00AD43B6"/>
    <w:rsid w:val="00AE16F3"/>
    <w:rsid w:val="00AE331D"/>
    <w:rsid w:val="00AF2A49"/>
    <w:rsid w:val="00AF46D1"/>
    <w:rsid w:val="00AF7364"/>
    <w:rsid w:val="00B045EE"/>
    <w:rsid w:val="00B21B38"/>
    <w:rsid w:val="00B3635B"/>
    <w:rsid w:val="00B401DC"/>
    <w:rsid w:val="00B4337D"/>
    <w:rsid w:val="00B50B18"/>
    <w:rsid w:val="00B57C20"/>
    <w:rsid w:val="00B73B41"/>
    <w:rsid w:val="00BB0F56"/>
    <w:rsid w:val="00BE05B1"/>
    <w:rsid w:val="00BE298A"/>
    <w:rsid w:val="00BF4E2C"/>
    <w:rsid w:val="00C0204D"/>
    <w:rsid w:val="00C1391E"/>
    <w:rsid w:val="00C2509E"/>
    <w:rsid w:val="00C3010B"/>
    <w:rsid w:val="00C41059"/>
    <w:rsid w:val="00C67F46"/>
    <w:rsid w:val="00C70AF5"/>
    <w:rsid w:val="00CC6377"/>
    <w:rsid w:val="00CD3A8D"/>
    <w:rsid w:val="00CE0F52"/>
    <w:rsid w:val="00CE32BD"/>
    <w:rsid w:val="00D07B7C"/>
    <w:rsid w:val="00D23171"/>
    <w:rsid w:val="00D300A9"/>
    <w:rsid w:val="00D41362"/>
    <w:rsid w:val="00D74017"/>
    <w:rsid w:val="00D7498B"/>
    <w:rsid w:val="00DA3C1F"/>
    <w:rsid w:val="00DB07A8"/>
    <w:rsid w:val="00E1050F"/>
    <w:rsid w:val="00E23A74"/>
    <w:rsid w:val="00E47137"/>
    <w:rsid w:val="00E81116"/>
    <w:rsid w:val="00EA5478"/>
    <w:rsid w:val="00ED42B5"/>
    <w:rsid w:val="00ED4C78"/>
    <w:rsid w:val="00F571D8"/>
    <w:rsid w:val="00F7124C"/>
    <w:rsid w:val="00FB0FAA"/>
    <w:rsid w:val="00FC6CB4"/>
    <w:rsid w:val="00FF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529B6"/>
  <w15:chartTrackingRefBased/>
  <w15:docId w15:val="{A4C3B7A9-E8FB-4291-A7C5-FFABD9D28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137"/>
  </w:style>
  <w:style w:type="paragraph" w:styleId="Heading1">
    <w:name w:val="heading 1"/>
    <w:basedOn w:val="Normal"/>
    <w:next w:val="Normal"/>
    <w:link w:val="Heading1Char"/>
    <w:uiPriority w:val="9"/>
    <w:qFormat/>
    <w:rsid w:val="001201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1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1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1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20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201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2013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13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20137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120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01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01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1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013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05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5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a Aerts</dc:creator>
  <cp:keywords/>
  <dc:description/>
  <cp:lastModifiedBy>Robina Aerts</cp:lastModifiedBy>
  <cp:revision>31</cp:revision>
  <cp:lastPrinted>2022-11-18T11:49:00Z</cp:lastPrinted>
  <dcterms:created xsi:type="dcterms:W3CDTF">2022-10-26T13:26:00Z</dcterms:created>
  <dcterms:modified xsi:type="dcterms:W3CDTF">2022-11-24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2wBGXUUe"/&gt;&lt;style id="http://www.zotero.org/styles/vancouver-brackets" locale="nl-NL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